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spacing w:lineRule="auto" w:line="360" w:before="120" w:after="120"/>
        <w:rPr>
          <w:b/>
          <w:b/>
          <w:sz w:val="24"/>
        </w:rPr>
      </w:pPr>
      <w:r>
        <w:rPr>
          <w:b/>
          <w:sz w:val="24"/>
        </w:rPr>
        <w:t xml:space="preserve">Table S2 Previous determinations from Ksar Akil. </w:t>
      </w:r>
      <w:r>
        <w:rPr>
          <w:sz w:val="24"/>
        </w:rPr>
        <w:t>The majority of the dates relate to the late Upper Palaeolithic layers and were obtained on material from Tixier’s excavation.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50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992"/>
        <w:gridCol w:w="1701"/>
        <w:gridCol w:w="1701"/>
        <w:gridCol w:w="1560"/>
      </w:tblGrid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FFFF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lang w:val="en-US" w:bidi="en-US"/>
              </w:rPr>
              <w:t>Lab. 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FFFFFF"/>
                <w:vertAlign w:val="superscript"/>
                <w:lang w:val="en-US" w:bidi="en-US"/>
              </w:rPr>
              <w:t>14</w:t>
            </w:r>
            <w:r>
              <w:rPr>
                <w:rFonts w:eastAsia="Times New Roman" w:cs="Times New Roman" w:ascii="Times New Roman" w:hAnsi="Times New Roman"/>
                <w:color w:val="FFFFFF"/>
                <w:lang w:val="en-US" w:bidi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FFFF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lang w:val="en-US" w:bidi="en-US"/>
              </w:rPr>
              <w:t>±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FFFF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lang w:val="en-US" w:bidi="en-US"/>
              </w:rPr>
              <w:t>Level/ dep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FFFF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lang w:val="en-US" w:bidi="en-US"/>
              </w:rPr>
              <w:t xml:space="preserve">Material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FFFF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lang w:val="en-US" w:bidi="en-US"/>
              </w:rPr>
              <w:t>Excavato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7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3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4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 up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harco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7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28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4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b maj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Charco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20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b low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harco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7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24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b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Charco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7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28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harco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1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7b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Charco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7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6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6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8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harco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9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8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8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harco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4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8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0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8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9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harco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8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1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0 low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harco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OxA-18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2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1b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harco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MC-1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6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9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8a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Charco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MC-1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2.0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Charco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MC-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4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9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b/ 2.80-2.90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Landsnai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MC-4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4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/ 3.50-3.55 m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Bon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MC-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8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6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Phase V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n/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MC-686-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7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Phase 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n/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MC-6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2735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Phase V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harco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MC-574-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Dates not publish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Shell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Tixier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GrN-2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288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3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6-7.5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Shell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Ewing, 1948 open section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GrN-2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43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XXVI or XXVII/ 16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Clay treated as charred matt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Ewing, 1948 open section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Gro-2574/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44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XXVII/ 16 m Red clay beneath Stone Complex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Clay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Ewing, 1948 open section. Same as above ?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G-88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47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9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XXVI BE V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U-series/ bone surfa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1947-8? 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G-8817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19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5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XXVI BE 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U-series/ bone bul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1947-8? 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G-8817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5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4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XXXII F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U-series/ bone surfa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1947-8? 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G-8817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49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5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XXXII F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U-series/ bone bul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 xml:space="preserve">1947-8? </w:t>
            </w:r>
          </w:p>
        </w:tc>
      </w:tr>
    </w:tbl>
    <w:p>
      <w:pPr>
        <w:pStyle w:val="WWCaption"/>
        <w:spacing w:lineRule="auto" w:line="360" w:before="120" w:after="1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widowControl w:val="false"/>
      <w:suppressAutoHyphens w:val="true"/>
      <w:spacing w:before="120" w:after="120"/>
      <w:jc w:val="both"/>
    </w:pPr>
    <w:rPr>
      <w:rFonts w:ascii="Times New Roman" w:hAnsi="Times New Roman" w:eastAsia="Times New Roman" w:cs="Times New Roman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2:34:00Z</dcterms:created>
  <dc:creator>Katerina Douka</dc:creator>
  <dc:description/>
  <cp:keywords/>
  <dc:language>en-US</dc:language>
  <cp:lastModifiedBy>Katerina Douka</cp:lastModifiedBy>
  <dcterms:modified xsi:type="dcterms:W3CDTF">2012-12-03T15:45:00Z</dcterms:modified>
  <cp:revision>3</cp:revision>
  <dc:subject/>
  <dc:title/>
</cp:coreProperties>
</file>